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6EA88CDB" w14:textId="675D6E62" w:rsidR="00675050" w:rsidRDefault="00675050" w:rsidP="007A7C5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75050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  <w:r w:rsidR="007A7C5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: </w:t>
      </w:r>
      <w:r w:rsidR="00233B01">
        <w:rPr>
          <w:rFonts w:ascii="Times New Roman" w:hAnsi="Times New Roman" w:cs="Times New Roman" w:hint="eastAsia"/>
          <w:b/>
          <w:bCs/>
          <w:sz w:val="24"/>
          <w:szCs w:val="28"/>
        </w:rPr>
        <w:t>The Assessment of</w:t>
      </w:r>
      <w:r w:rsidR="00861A3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A016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he </w:t>
      </w:r>
      <w:r w:rsidR="00861A3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Potential Multicollinearity </w:t>
      </w:r>
      <w:r w:rsidRPr="00675050">
        <w:rPr>
          <w:rFonts w:ascii="Times New Roman" w:hAnsi="Times New Roman" w:cs="Times New Roman"/>
          <w:b/>
          <w:bCs/>
          <w:sz w:val="24"/>
          <w:szCs w:val="28"/>
        </w:rPr>
        <w:t xml:space="preserve">in Stud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</w:p>
    <w:p w14:paraId="59057C7A" w14:textId="77777777" w:rsidR="00130751" w:rsidRDefault="00130751" w:rsidP="00C04283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EF02140" w14:textId="62A6FFC0" w:rsidR="00201D55" w:rsidRDefault="0077422B" w:rsidP="00130751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W</w:t>
      </w:r>
      <w:r>
        <w:rPr>
          <w:rFonts w:ascii="Times New Roman" w:eastAsia="宋体" w:hAnsi="Times New Roman" w:cs="Times New Roman" w:hint="eastAsia"/>
          <w:sz w:val="24"/>
          <w:szCs w:val="24"/>
        </w:rPr>
        <w:t>e used the v</w:t>
      </w:r>
      <w:r w:rsidRPr="0077422B">
        <w:rPr>
          <w:rFonts w:ascii="Times New Roman" w:eastAsia="宋体" w:hAnsi="Times New Roman" w:cs="Times New Roman"/>
          <w:sz w:val="24"/>
          <w:szCs w:val="24"/>
        </w:rPr>
        <w:t>arianc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n</w:t>
      </w:r>
      <w:r w:rsidRPr="0077422B">
        <w:rPr>
          <w:rFonts w:ascii="Times New Roman" w:eastAsia="宋体" w:hAnsi="Times New Roman" w:cs="Times New Roman"/>
          <w:sz w:val="24"/>
          <w:szCs w:val="24"/>
        </w:rPr>
        <w:t xml:space="preserve">flation 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77422B">
        <w:rPr>
          <w:rFonts w:ascii="Times New Roman" w:eastAsia="宋体" w:hAnsi="Times New Roman" w:cs="Times New Roman"/>
          <w:sz w:val="24"/>
          <w:szCs w:val="24"/>
        </w:rPr>
        <w:t>act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VIF) to test the extent of multicollinearity </w:t>
      </w:r>
      <w:r w:rsidR="004B2734">
        <w:rPr>
          <w:rFonts w:ascii="Times New Roman" w:eastAsia="宋体" w:hAnsi="Times New Roman" w:cs="Times New Roman" w:hint="eastAsia"/>
          <w:sz w:val="24"/>
          <w:szCs w:val="24"/>
        </w:rPr>
        <w:t>among the variables used i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he regression analyses.</w:t>
      </w:r>
      <w:r w:rsidR="00F4501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34FA6" w:rsidRPr="00C34FA6">
        <w:rPr>
          <w:rFonts w:ascii="Times New Roman" w:eastAsia="宋体" w:hAnsi="Times New Roman" w:cs="Times New Roman"/>
          <w:sz w:val="24"/>
          <w:szCs w:val="24"/>
        </w:rPr>
        <w:t>According to Table S1, the VIF of all variables in all models ranges from 1 to 2, which is lower than 2.5, indicating no severe multicollinearity</w:t>
      </w:r>
      <w:r w:rsidR="00D21FA0">
        <w:rPr>
          <w:rFonts w:ascii="Times New Roman" w:eastAsia="宋体" w:hAnsi="Times New Roman" w:cs="Times New Roman" w:hint="eastAsia"/>
          <w:sz w:val="24"/>
          <w:szCs w:val="24"/>
        </w:rPr>
        <w:t xml:space="preserve"> (e.g., Adeboye et al., 2014)</w:t>
      </w:r>
      <w:r w:rsidR="00F4501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FC65D79" w14:textId="6B148361" w:rsidR="00EF11E4" w:rsidRPr="00EF11E4" w:rsidRDefault="00EF11E4" w:rsidP="00EF11E4">
      <w:pPr>
        <w:spacing w:line="360" w:lineRule="auto"/>
        <w:ind w:firstLineChars="200" w:firstLine="402"/>
        <w:jc w:val="center"/>
        <w:rPr>
          <w:rFonts w:ascii="Times New Roman" w:eastAsia="宋体" w:hAnsi="Times New Roman" w:cs="Times New Roman" w:hint="eastAsia"/>
          <w:sz w:val="20"/>
          <w:szCs w:val="20"/>
        </w:rPr>
      </w:pPr>
      <w:r w:rsidRPr="00EF11E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 S1</w:t>
      </w:r>
      <w:r w:rsidRPr="00EF11E4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EF11E4">
        <w:rPr>
          <w:rFonts w:ascii="Times New Roman" w:eastAsia="宋体" w:hAnsi="Times New Roman" w:cs="Times New Roman" w:hint="eastAsia"/>
          <w:sz w:val="20"/>
          <w:szCs w:val="20"/>
        </w:rPr>
        <w:t xml:space="preserve">Results of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VIF of the variables </w:t>
      </w:r>
      <w:r w:rsidR="00C41AB6">
        <w:rPr>
          <w:rFonts w:ascii="Times New Roman" w:eastAsia="宋体" w:hAnsi="Times New Roman" w:cs="Times New Roman" w:hint="eastAsia"/>
          <w:sz w:val="20"/>
          <w:szCs w:val="20"/>
        </w:rPr>
        <w:t xml:space="preserve">included </w:t>
      </w:r>
      <w:r>
        <w:rPr>
          <w:rFonts w:ascii="Times New Roman" w:eastAsia="宋体" w:hAnsi="Times New Roman" w:cs="Times New Roman" w:hint="eastAsia"/>
          <w:sz w:val="20"/>
          <w:szCs w:val="20"/>
        </w:rPr>
        <w:t>in regression models</w:t>
      </w:r>
    </w:p>
    <w:tbl>
      <w:tblPr>
        <w:tblStyle w:val="af2"/>
        <w:tblW w:w="10774" w:type="dxa"/>
        <w:tblInd w:w="-127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409"/>
        <w:gridCol w:w="3092"/>
        <w:gridCol w:w="3004"/>
      </w:tblGrid>
      <w:tr w:rsidR="00FE51E0" w14:paraId="421E2458" w14:textId="00F875BA" w:rsidTr="005024C2">
        <w:tc>
          <w:tcPr>
            <w:tcW w:w="2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61D776" w14:textId="6B81DB67" w:rsidR="00FE51E0" w:rsidRPr="00201D55" w:rsidRDefault="00FE51E0" w:rsidP="00201D55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201D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93B89C" w14:textId="2EE94788" w:rsidR="00FE51E0" w:rsidRPr="00201D55" w:rsidRDefault="00FE51E0" w:rsidP="00201D55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201D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IF in Model 1</w:t>
            </w:r>
          </w:p>
        </w:tc>
        <w:tc>
          <w:tcPr>
            <w:tcW w:w="30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8A9794" w14:textId="77777777" w:rsidR="00F0023E" w:rsidRDefault="00FE51E0" w:rsidP="00FE51E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D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IF in Model 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  <w:p w14:paraId="7CD498B7" w14:textId="0D3118A1" w:rsidR="00FE51E0" w:rsidRPr="00201D55" w:rsidRDefault="00FE51E0" w:rsidP="00FE51E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(SOQ </w:t>
            </w:r>
            <w:r w:rsidRPr="00EF11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s the predicto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0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FE27FB" w14:textId="77777777" w:rsidR="00F0023E" w:rsidRDefault="00FE51E0" w:rsidP="00201D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D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IF in Model 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  <w:p w14:paraId="56C90E0D" w14:textId="2C58BAAC" w:rsidR="00FE51E0" w:rsidRPr="00FE51E0" w:rsidRDefault="00FE51E0" w:rsidP="00201D55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SO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B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EF11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s the predicto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FE51E0" w14:paraId="1625806C" w14:textId="7A2CEC60" w:rsidTr="00F0023E">
        <w:tc>
          <w:tcPr>
            <w:tcW w:w="2269" w:type="dxa"/>
            <w:tcBorders>
              <w:top w:val="single" w:sz="4" w:space="0" w:color="auto"/>
            </w:tcBorders>
          </w:tcPr>
          <w:p w14:paraId="19651E7C" w14:textId="173AA857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20F2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lationship statu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74F3EB5" w14:textId="77D62D53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3092" w:type="dxa"/>
            <w:tcBorders>
              <w:top w:val="single" w:sz="4" w:space="0" w:color="auto"/>
            </w:tcBorders>
          </w:tcPr>
          <w:p w14:paraId="58469C37" w14:textId="0DC4B727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8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28751A82" w14:textId="79A92801" w:rsidR="00FE51E0" w:rsidRDefault="002A1B22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8</w:t>
            </w:r>
          </w:p>
        </w:tc>
      </w:tr>
      <w:tr w:rsidR="00FE51E0" w14:paraId="4601BB59" w14:textId="2F86BBFA" w:rsidTr="00F0023E">
        <w:tc>
          <w:tcPr>
            <w:tcW w:w="2269" w:type="dxa"/>
          </w:tcPr>
          <w:p w14:paraId="59C2E8E7" w14:textId="4058C814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20F2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elf-esteem</w:t>
            </w:r>
          </w:p>
        </w:tc>
        <w:tc>
          <w:tcPr>
            <w:tcW w:w="2409" w:type="dxa"/>
          </w:tcPr>
          <w:p w14:paraId="256DD903" w14:textId="50B5A295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7</w:t>
            </w:r>
          </w:p>
        </w:tc>
        <w:tc>
          <w:tcPr>
            <w:tcW w:w="3092" w:type="dxa"/>
          </w:tcPr>
          <w:p w14:paraId="022AFB92" w14:textId="416391C8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4</w:t>
            </w:r>
          </w:p>
        </w:tc>
        <w:tc>
          <w:tcPr>
            <w:tcW w:w="3004" w:type="dxa"/>
          </w:tcPr>
          <w:p w14:paraId="5EE63BFC" w14:textId="4CC20A32" w:rsidR="00FE51E0" w:rsidRDefault="002A1B22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5</w:t>
            </w:r>
          </w:p>
        </w:tc>
      </w:tr>
      <w:tr w:rsidR="00FE51E0" w14:paraId="498A668C" w14:textId="41982E67" w:rsidTr="00F0023E">
        <w:tc>
          <w:tcPr>
            <w:tcW w:w="2269" w:type="dxa"/>
          </w:tcPr>
          <w:p w14:paraId="4D7D2ABE" w14:textId="29008321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20F2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ocial desirability</w:t>
            </w:r>
          </w:p>
        </w:tc>
        <w:tc>
          <w:tcPr>
            <w:tcW w:w="2409" w:type="dxa"/>
          </w:tcPr>
          <w:p w14:paraId="55DD8D38" w14:textId="07A97211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8</w:t>
            </w:r>
          </w:p>
        </w:tc>
        <w:tc>
          <w:tcPr>
            <w:tcW w:w="3092" w:type="dxa"/>
          </w:tcPr>
          <w:p w14:paraId="2F7F8126" w14:textId="67418218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3004" w:type="dxa"/>
          </w:tcPr>
          <w:p w14:paraId="063908ED" w14:textId="7EA230EA" w:rsidR="00FE51E0" w:rsidRDefault="002A1B22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1</w:t>
            </w:r>
          </w:p>
        </w:tc>
      </w:tr>
      <w:tr w:rsidR="00FE51E0" w14:paraId="5F3CA2C4" w14:textId="551827F7" w:rsidTr="00F0023E">
        <w:tc>
          <w:tcPr>
            <w:tcW w:w="2269" w:type="dxa"/>
          </w:tcPr>
          <w:p w14:paraId="5EB0F25E" w14:textId="13B356FE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20F2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elf-perceived attractiveness</w:t>
            </w:r>
          </w:p>
        </w:tc>
        <w:tc>
          <w:tcPr>
            <w:tcW w:w="2409" w:type="dxa"/>
          </w:tcPr>
          <w:p w14:paraId="454ED664" w14:textId="3E2C5C23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6</w:t>
            </w:r>
          </w:p>
        </w:tc>
        <w:tc>
          <w:tcPr>
            <w:tcW w:w="3092" w:type="dxa"/>
          </w:tcPr>
          <w:p w14:paraId="7C8396C9" w14:textId="642D3470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9</w:t>
            </w:r>
          </w:p>
        </w:tc>
        <w:tc>
          <w:tcPr>
            <w:tcW w:w="3004" w:type="dxa"/>
          </w:tcPr>
          <w:p w14:paraId="1AC20D98" w14:textId="46338F30" w:rsidR="00FE51E0" w:rsidRDefault="002A1B22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8</w:t>
            </w:r>
          </w:p>
        </w:tc>
      </w:tr>
      <w:tr w:rsidR="00FE51E0" w14:paraId="664AD1F4" w14:textId="2190320C" w:rsidTr="00F0023E">
        <w:tc>
          <w:tcPr>
            <w:tcW w:w="2269" w:type="dxa"/>
          </w:tcPr>
          <w:p w14:paraId="684AA8BE" w14:textId="621D051F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20F2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MI</w:t>
            </w:r>
          </w:p>
        </w:tc>
        <w:tc>
          <w:tcPr>
            <w:tcW w:w="2409" w:type="dxa"/>
          </w:tcPr>
          <w:p w14:paraId="13387743" w14:textId="76EB9919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3092" w:type="dxa"/>
          </w:tcPr>
          <w:p w14:paraId="784410F0" w14:textId="5479944B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3004" w:type="dxa"/>
          </w:tcPr>
          <w:p w14:paraId="33DCC82F" w14:textId="0AA1BA62" w:rsidR="00FE51E0" w:rsidRDefault="002A1B22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6</w:t>
            </w:r>
          </w:p>
        </w:tc>
      </w:tr>
      <w:tr w:rsidR="00FE51E0" w14:paraId="439372A4" w14:textId="37F8740A" w:rsidTr="00F0023E">
        <w:tc>
          <w:tcPr>
            <w:tcW w:w="2269" w:type="dxa"/>
          </w:tcPr>
          <w:p w14:paraId="14DF2EB3" w14:textId="76BA34C3" w:rsidR="00FE51E0" w:rsidRPr="002C20F2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OQ / SOBBS</w:t>
            </w:r>
          </w:p>
        </w:tc>
        <w:tc>
          <w:tcPr>
            <w:tcW w:w="2409" w:type="dxa"/>
          </w:tcPr>
          <w:p w14:paraId="510F5587" w14:textId="77777777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2" w:type="dxa"/>
          </w:tcPr>
          <w:p w14:paraId="54510757" w14:textId="50D6F641" w:rsidR="00FE51E0" w:rsidRPr="00201D55" w:rsidRDefault="00FE51E0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3004" w:type="dxa"/>
          </w:tcPr>
          <w:p w14:paraId="5188699D" w14:textId="44C23BAA" w:rsidR="00FE51E0" w:rsidRDefault="002A1B22" w:rsidP="00AF56F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1</w:t>
            </w:r>
          </w:p>
        </w:tc>
      </w:tr>
    </w:tbl>
    <w:p w14:paraId="32DF4F91" w14:textId="2687E60B" w:rsidR="009F41C7" w:rsidRDefault="009F41C7" w:rsidP="00130751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6910CA3" w14:textId="77777777" w:rsidR="009F41C7" w:rsidRDefault="009F41C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23C1896" w14:textId="5284455B" w:rsidR="00130751" w:rsidRPr="009F41C7" w:rsidRDefault="009F41C7" w:rsidP="009F41C7">
      <w:pPr>
        <w:spacing w:line="360" w:lineRule="auto"/>
        <w:ind w:firstLineChars="200" w:firstLine="402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9F41C7">
        <w:rPr>
          <w:rFonts w:ascii="Times New Roman" w:eastAsia="宋体" w:hAnsi="Times New Roman" w:cs="Times New Roman" w:hint="eastAsia"/>
          <w:b/>
          <w:bCs/>
          <w:sz w:val="20"/>
          <w:szCs w:val="20"/>
        </w:rPr>
        <w:lastRenderedPageBreak/>
        <w:t>Reference</w:t>
      </w:r>
    </w:p>
    <w:p w14:paraId="455F4BFC" w14:textId="0323C377" w:rsidR="009F41C7" w:rsidRPr="009F41C7" w:rsidRDefault="00370FF3" w:rsidP="00370FF3">
      <w:pPr>
        <w:spacing w:line="360" w:lineRule="auto"/>
        <w:ind w:left="400" w:hangingChars="200" w:hanging="400"/>
        <w:jc w:val="left"/>
        <w:rPr>
          <w:rFonts w:ascii="Times New Roman" w:eastAsia="宋体" w:hAnsi="Times New Roman" w:cs="Times New Roman" w:hint="eastAsia"/>
          <w:sz w:val="20"/>
          <w:szCs w:val="20"/>
        </w:rPr>
      </w:pPr>
      <w:r w:rsidRPr="00370FF3">
        <w:rPr>
          <w:rFonts w:ascii="Times New Roman" w:eastAsia="宋体" w:hAnsi="Times New Roman" w:cs="Times New Roman"/>
          <w:sz w:val="20"/>
          <w:szCs w:val="20"/>
        </w:rPr>
        <w:t>Adeboye, N. O., Fagoyinbo, I. S., &amp; Olatayo, T. O. (2014). Estimation of the effect of multicollinearity on the standard error for regression coefficients. </w:t>
      </w:r>
      <w:r w:rsidRPr="00370FF3">
        <w:rPr>
          <w:rFonts w:ascii="Times New Roman" w:eastAsia="宋体" w:hAnsi="Times New Roman" w:cs="Times New Roman"/>
          <w:i/>
          <w:iCs/>
          <w:sz w:val="20"/>
          <w:szCs w:val="20"/>
        </w:rPr>
        <w:t>Journal of Mathematics</w:t>
      </w:r>
      <w:r w:rsidRPr="00370FF3">
        <w:rPr>
          <w:rFonts w:ascii="Times New Roman" w:eastAsia="宋体" w:hAnsi="Times New Roman" w:cs="Times New Roman"/>
          <w:sz w:val="20"/>
          <w:szCs w:val="20"/>
        </w:rPr>
        <w:t>, </w:t>
      </w:r>
      <w:r w:rsidRPr="00370FF3">
        <w:rPr>
          <w:rFonts w:ascii="Times New Roman" w:eastAsia="宋体" w:hAnsi="Times New Roman" w:cs="Times New Roman"/>
          <w:i/>
          <w:iCs/>
          <w:sz w:val="20"/>
          <w:szCs w:val="20"/>
        </w:rPr>
        <w:t>10</w:t>
      </w:r>
      <w:r w:rsidRPr="00370FF3">
        <w:rPr>
          <w:rFonts w:ascii="Times New Roman" w:eastAsia="宋体" w:hAnsi="Times New Roman" w:cs="Times New Roman"/>
          <w:sz w:val="20"/>
          <w:szCs w:val="20"/>
        </w:rPr>
        <w:t>(4), 16</w:t>
      </w:r>
      <w:r w:rsidR="00C34FA6" w:rsidRPr="002C20F2">
        <w:rPr>
          <w:rFonts w:ascii="Times New Roman" w:eastAsia="微软雅黑" w:hAnsi="Times New Roman" w:cs="Times New Roman"/>
          <w:sz w:val="20"/>
          <w:szCs w:val="20"/>
          <w:shd w:val="clear" w:color="auto" w:fill="FFFFFF"/>
        </w:rPr>
        <w:t>–</w:t>
      </w:r>
      <w:r w:rsidRPr="00370FF3">
        <w:rPr>
          <w:rFonts w:ascii="Times New Roman" w:eastAsia="宋体" w:hAnsi="Times New Roman" w:cs="Times New Roman"/>
          <w:sz w:val="20"/>
          <w:szCs w:val="20"/>
        </w:rPr>
        <w:t>20.</w:t>
      </w:r>
      <w:r w:rsidR="00C34FA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806610" w:rsidRPr="00806610">
        <w:rPr>
          <w:rFonts w:ascii="Times New Roman" w:eastAsia="宋体" w:hAnsi="Times New Roman" w:cs="Times New Roman"/>
          <w:sz w:val="20"/>
          <w:szCs w:val="20"/>
        </w:rPr>
        <w:t>https://doi.org/10.9790/5728-10411620</w:t>
      </w:r>
    </w:p>
    <w:sectPr w:rsidR="009F41C7" w:rsidRPr="009F41C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DC636" w14:textId="77777777" w:rsidR="004A6B69" w:rsidRDefault="004A6B69" w:rsidP="004F49A0">
      <w:pPr>
        <w:rPr>
          <w:rFonts w:hint="eastAsia"/>
        </w:rPr>
      </w:pPr>
      <w:r>
        <w:separator/>
      </w:r>
    </w:p>
  </w:endnote>
  <w:endnote w:type="continuationSeparator" w:id="0">
    <w:p w14:paraId="78454B96" w14:textId="77777777" w:rsidR="004A6B69" w:rsidRDefault="004A6B69" w:rsidP="004F49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735282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3900D94" w14:textId="3FDD6B89" w:rsidR="004F49A0" w:rsidRPr="004F49A0" w:rsidRDefault="004F49A0">
        <w:pPr>
          <w:pStyle w:val="af0"/>
          <w:jc w:val="center"/>
          <w:rPr>
            <w:rFonts w:ascii="Times New Roman" w:hAnsi="Times New Roman" w:cs="Times New Roman"/>
          </w:rPr>
        </w:pPr>
        <w:r w:rsidRPr="004F49A0">
          <w:rPr>
            <w:rFonts w:ascii="Times New Roman" w:hAnsi="Times New Roman" w:cs="Times New Roman"/>
          </w:rPr>
          <w:fldChar w:fldCharType="begin"/>
        </w:r>
        <w:r w:rsidRPr="004F49A0">
          <w:rPr>
            <w:rFonts w:ascii="Times New Roman" w:hAnsi="Times New Roman" w:cs="Times New Roman"/>
          </w:rPr>
          <w:instrText>PAGE   \* MERGEFORMAT</w:instrText>
        </w:r>
        <w:r w:rsidRPr="004F49A0">
          <w:rPr>
            <w:rFonts w:ascii="Times New Roman" w:hAnsi="Times New Roman" w:cs="Times New Roman"/>
          </w:rPr>
          <w:fldChar w:fldCharType="separate"/>
        </w:r>
        <w:r w:rsidRPr="004F49A0">
          <w:rPr>
            <w:rFonts w:ascii="Times New Roman" w:hAnsi="Times New Roman" w:cs="Times New Roman"/>
            <w:lang w:val="zh-CN"/>
          </w:rPr>
          <w:t>2</w:t>
        </w:r>
        <w:r w:rsidRPr="004F49A0">
          <w:rPr>
            <w:rFonts w:ascii="Times New Roman" w:hAnsi="Times New Roman" w:cs="Times New Roman"/>
          </w:rPr>
          <w:fldChar w:fldCharType="end"/>
        </w:r>
      </w:p>
    </w:sdtContent>
  </w:sdt>
  <w:p w14:paraId="266B6E67" w14:textId="77777777" w:rsidR="004F49A0" w:rsidRDefault="004F49A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BE77A" w14:textId="77777777" w:rsidR="004A6B69" w:rsidRDefault="004A6B69" w:rsidP="004F49A0">
      <w:pPr>
        <w:rPr>
          <w:rFonts w:hint="eastAsia"/>
        </w:rPr>
      </w:pPr>
      <w:r>
        <w:separator/>
      </w:r>
    </w:p>
  </w:footnote>
  <w:footnote w:type="continuationSeparator" w:id="0">
    <w:p w14:paraId="110D2F0D" w14:textId="77777777" w:rsidR="004A6B69" w:rsidRDefault="004A6B69" w:rsidP="004F49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50"/>
    <w:rsid w:val="00010C95"/>
    <w:rsid w:val="00030104"/>
    <w:rsid w:val="00053005"/>
    <w:rsid w:val="000771BD"/>
    <w:rsid w:val="00080448"/>
    <w:rsid w:val="000A30C9"/>
    <w:rsid w:val="000F3F3B"/>
    <w:rsid w:val="0012564D"/>
    <w:rsid w:val="00130751"/>
    <w:rsid w:val="001600BE"/>
    <w:rsid w:val="001644D5"/>
    <w:rsid w:val="0017090E"/>
    <w:rsid w:val="00185DE7"/>
    <w:rsid w:val="00190F43"/>
    <w:rsid w:val="00194C7D"/>
    <w:rsid w:val="001D0960"/>
    <w:rsid w:val="00201D55"/>
    <w:rsid w:val="00233B01"/>
    <w:rsid w:val="002377F5"/>
    <w:rsid w:val="002A1B22"/>
    <w:rsid w:val="00306BDF"/>
    <w:rsid w:val="0031637B"/>
    <w:rsid w:val="00327095"/>
    <w:rsid w:val="00367179"/>
    <w:rsid w:val="00370FF3"/>
    <w:rsid w:val="00374DF3"/>
    <w:rsid w:val="003A0B22"/>
    <w:rsid w:val="003C13A0"/>
    <w:rsid w:val="003C3811"/>
    <w:rsid w:val="004505CB"/>
    <w:rsid w:val="00451FBF"/>
    <w:rsid w:val="00483DAC"/>
    <w:rsid w:val="004A6B69"/>
    <w:rsid w:val="004B2734"/>
    <w:rsid w:val="004F49A0"/>
    <w:rsid w:val="005024C2"/>
    <w:rsid w:val="00521F0C"/>
    <w:rsid w:val="00524ACE"/>
    <w:rsid w:val="00595177"/>
    <w:rsid w:val="005959AC"/>
    <w:rsid w:val="006602A1"/>
    <w:rsid w:val="006717D3"/>
    <w:rsid w:val="00675050"/>
    <w:rsid w:val="00686040"/>
    <w:rsid w:val="006B77C0"/>
    <w:rsid w:val="006F1AE1"/>
    <w:rsid w:val="0070554E"/>
    <w:rsid w:val="007075DF"/>
    <w:rsid w:val="0071426A"/>
    <w:rsid w:val="00745287"/>
    <w:rsid w:val="007563BB"/>
    <w:rsid w:val="007663D1"/>
    <w:rsid w:val="007720FB"/>
    <w:rsid w:val="0077422B"/>
    <w:rsid w:val="007808A4"/>
    <w:rsid w:val="007A3806"/>
    <w:rsid w:val="007A7C56"/>
    <w:rsid w:val="007E2F7F"/>
    <w:rsid w:val="007E32C0"/>
    <w:rsid w:val="007E3FAB"/>
    <w:rsid w:val="008036C6"/>
    <w:rsid w:val="00806610"/>
    <w:rsid w:val="00825DFC"/>
    <w:rsid w:val="00861A3B"/>
    <w:rsid w:val="00873B64"/>
    <w:rsid w:val="00886929"/>
    <w:rsid w:val="00897AE1"/>
    <w:rsid w:val="008B7A63"/>
    <w:rsid w:val="008C1553"/>
    <w:rsid w:val="008C5F54"/>
    <w:rsid w:val="008F74C1"/>
    <w:rsid w:val="00905B62"/>
    <w:rsid w:val="00923DD1"/>
    <w:rsid w:val="00960D59"/>
    <w:rsid w:val="009B7D3D"/>
    <w:rsid w:val="009F41C7"/>
    <w:rsid w:val="00A01632"/>
    <w:rsid w:val="00A67B2F"/>
    <w:rsid w:val="00A74F70"/>
    <w:rsid w:val="00A766C3"/>
    <w:rsid w:val="00A92D85"/>
    <w:rsid w:val="00AD7C36"/>
    <w:rsid w:val="00AE01AF"/>
    <w:rsid w:val="00AF56F7"/>
    <w:rsid w:val="00B0547B"/>
    <w:rsid w:val="00B13BED"/>
    <w:rsid w:val="00B14967"/>
    <w:rsid w:val="00B45AE6"/>
    <w:rsid w:val="00B553EF"/>
    <w:rsid w:val="00B97961"/>
    <w:rsid w:val="00C04283"/>
    <w:rsid w:val="00C34FA6"/>
    <w:rsid w:val="00C35040"/>
    <w:rsid w:val="00C36260"/>
    <w:rsid w:val="00C37461"/>
    <w:rsid w:val="00C41AB6"/>
    <w:rsid w:val="00C65B66"/>
    <w:rsid w:val="00CC620E"/>
    <w:rsid w:val="00CE3D73"/>
    <w:rsid w:val="00D17EB0"/>
    <w:rsid w:val="00D21FA0"/>
    <w:rsid w:val="00D50765"/>
    <w:rsid w:val="00E2108E"/>
    <w:rsid w:val="00E66F35"/>
    <w:rsid w:val="00E9035A"/>
    <w:rsid w:val="00EA6DA5"/>
    <w:rsid w:val="00ED1376"/>
    <w:rsid w:val="00EE3AC3"/>
    <w:rsid w:val="00EF11E4"/>
    <w:rsid w:val="00EF50B8"/>
    <w:rsid w:val="00EF663F"/>
    <w:rsid w:val="00F0023E"/>
    <w:rsid w:val="00F04726"/>
    <w:rsid w:val="00F145D5"/>
    <w:rsid w:val="00F41BCF"/>
    <w:rsid w:val="00F4501E"/>
    <w:rsid w:val="00F67F92"/>
    <w:rsid w:val="00F84A0B"/>
    <w:rsid w:val="00F91EFB"/>
    <w:rsid w:val="00FA3994"/>
    <w:rsid w:val="00FC0DA5"/>
    <w:rsid w:val="00FD1B68"/>
    <w:rsid w:val="00FD541A"/>
    <w:rsid w:val="00FE51E0"/>
    <w:rsid w:val="00FF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4326EF"/>
  <w15:chartTrackingRefBased/>
  <w15:docId w15:val="{839A7C1B-FC4B-4B60-86D6-E60A5D2EE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0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0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0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0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05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0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0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0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0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5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5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50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505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50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50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50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50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50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5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0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50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0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50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0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50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5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50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505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49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49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4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49A0"/>
    <w:rPr>
      <w:sz w:val="18"/>
      <w:szCs w:val="18"/>
    </w:rPr>
  </w:style>
  <w:style w:type="table" w:styleId="af2">
    <w:name w:val="Table Grid"/>
    <w:basedOn w:val="a1"/>
    <w:uiPriority w:val="39"/>
    <w:rsid w:val="00201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806610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8066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154</Words>
  <Characters>858</Characters>
  <Application>Microsoft Office Word</Application>
  <DocSecurity>0</DocSecurity>
  <Lines>19</Lines>
  <Paragraphs>9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ng</dc:creator>
  <cp:keywords/>
  <dc:description/>
  <cp:lastModifiedBy>lisa dong</cp:lastModifiedBy>
  <cp:revision>112</cp:revision>
  <dcterms:created xsi:type="dcterms:W3CDTF">2025-08-05T02:44:00Z</dcterms:created>
  <dcterms:modified xsi:type="dcterms:W3CDTF">2025-10-25T01:40:00Z</dcterms:modified>
</cp:coreProperties>
</file>